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D4A9B" w14:textId="77777777" w:rsidR="00B85279" w:rsidRPr="006050C4" w:rsidRDefault="00B85279" w:rsidP="00B85279">
      <w:pPr>
        <w:contextualSpacing/>
        <w:jc w:val="both"/>
        <w:rPr>
          <w:rFonts w:asciiTheme="minorHAnsi" w:hAnsiTheme="minorHAnsi" w:cstheme="minorHAnsi"/>
        </w:rPr>
      </w:pPr>
      <w:bookmarkStart w:id="0" w:name="_GoBack"/>
      <w:bookmarkEnd w:id="0"/>
      <w:r w:rsidRPr="006050C4">
        <w:rPr>
          <w:rFonts w:asciiTheme="minorHAnsi" w:hAnsiTheme="minorHAnsi" w:cstheme="minorHAnsi"/>
        </w:rPr>
        <w:t>SUPPLEMENTARY TABLE</w:t>
      </w:r>
    </w:p>
    <w:p w14:paraId="47F6BC67" w14:textId="77777777" w:rsidR="00B85279" w:rsidRDefault="00B85279" w:rsidP="00B85279">
      <w:pPr>
        <w:contextualSpacing/>
        <w:jc w:val="both"/>
        <w:rPr>
          <w:rFonts w:asciiTheme="minorHAnsi" w:hAnsiTheme="minorHAnsi" w:cstheme="minorHAnsi"/>
        </w:rPr>
      </w:pPr>
    </w:p>
    <w:p w14:paraId="39314EEF" w14:textId="77777777" w:rsidR="00B85279" w:rsidRDefault="00B85279" w:rsidP="00B85279">
      <w:pPr>
        <w:rPr>
          <w:rFonts w:asciiTheme="minorHAnsi" w:hAnsiTheme="minorHAnsi" w:cstheme="minorHAnsi"/>
          <w:sz w:val="22"/>
          <w:szCs w:val="22"/>
        </w:rPr>
      </w:pPr>
      <w:r w:rsidRPr="00F415A5"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22"/>
          <w:szCs w:val="22"/>
        </w:rPr>
        <w:t>1</w:t>
      </w:r>
      <w:r w:rsidRPr="00F415A5">
        <w:rPr>
          <w:rFonts w:asciiTheme="minorHAnsi" w:hAnsiTheme="minorHAnsi" w:cstheme="minorHAnsi"/>
          <w:sz w:val="22"/>
          <w:szCs w:val="22"/>
        </w:rPr>
        <w:t xml:space="preserve"> | Examples of spike sorting from axons crossing two electrodes in a single microfluidic tunnel.  </w:t>
      </w:r>
    </w:p>
    <w:p w14:paraId="33AE0144" w14:textId="77777777" w:rsidR="00B85279" w:rsidRDefault="00B85279" w:rsidP="00B85279">
      <w:pPr>
        <w:rPr>
          <w:rFonts w:asciiTheme="minorHAnsi" w:hAnsiTheme="minorHAnsi" w:cstheme="minorHAnsi"/>
          <w:sz w:val="22"/>
          <w:szCs w:val="22"/>
        </w:rPr>
      </w:pPr>
    </w:p>
    <w:p w14:paraId="35734A65" w14:textId="77777777" w:rsidR="00B85279" w:rsidRDefault="00B85279" w:rsidP="00B85279">
      <w:pPr>
        <w:rPr>
          <w:rFonts w:asciiTheme="minorHAnsi" w:hAnsiTheme="minorHAnsi" w:cstheme="minorHAnsi"/>
          <w:sz w:val="22"/>
          <w:szCs w:val="22"/>
        </w:rPr>
      </w:pPr>
      <w:r w:rsidRPr="00F415A5">
        <w:rPr>
          <w:rFonts w:asciiTheme="minorHAnsi" w:hAnsiTheme="minorHAnsi" w:cstheme="minorHAnsi"/>
          <w:b/>
          <w:bCs/>
          <w:sz w:val="22"/>
          <w:szCs w:val="22"/>
        </w:rPr>
        <w:t>SUPPLEMENTARY FIGURE</w:t>
      </w:r>
      <w:r>
        <w:rPr>
          <w:rFonts w:asciiTheme="minorHAnsi" w:hAnsiTheme="minorHAnsi" w:cstheme="minorHAnsi"/>
          <w:b/>
          <w:bCs/>
          <w:sz w:val="22"/>
          <w:szCs w:val="22"/>
        </w:rPr>
        <w:t xml:space="preserve"> 2 | </w:t>
      </w:r>
      <w:r w:rsidRPr="00AA4728">
        <w:rPr>
          <w:rFonts w:asciiTheme="minorHAnsi" w:hAnsiTheme="minorHAnsi" w:cstheme="minorHAnsi"/>
          <w:sz w:val="22"/>
          <w:szCs w:val="22"/>
        </w:rPr>
        <w:t>Raster plots of spontaneous spikes from 10 MEAs used for this work.</w:t>
      </w:r>
    </w:p>
    <w:p w14:paraId="22F9E37A" w14:textId="77777777" w:rsidR="00B85279" w:rsidRDefault="00B85279" w:rsidP="00B85279">
      <w:pPr>
        <w:rPr>
          <w:rFonts w:asciiTheme="minorHAnsi" w:hAnsiTheme="minorHAnsi" w:cstheme="minorHAnsi"/>
          <w:sz w:val="22"/>
          <w:szCs w:val="22"/>
        </w:rPr>
      </w:pPr>
    </w:p>
    <w:p w14:paraId="6798908A" w14:textId="77777777" w:rsidR="00B85279" w:rsidRPr="00F415A5" w:rsidRDefault="00B85279" w:rsidP="00B85279">
      <w:pPr>
        <w:jc w:val="both"/>
        <w:rPr>
          <w:rFonts w:asciiTheme="minorHAnsi" w:hAnsiTheme="minorHAnsi" w:cstheme="minorHAnsi"/>
          <w:sz w:val="22"/>
          <w:szCs w:val="22"/>
        </w:rPr>
      </w:pPr>
      <w:r w:rsidRPr="00F415A5">
        <w:rPr>
          <w:rFonts w:asciiTheme="minorHAnsi" w:hAnsiTheme="minorHAnsi" w:cstheme="minorHAnsi"/>
          <w:b/>
          <w:bCs/>
          <w:sz w:val="22"/>
          <w:szCs w:val="22"/>
        </w:rPr>
        <w:t>SUPPLEMENTARY FIGURE 3</w:t>
      </w:r>
      <w:r w:rsidRPr="00F415A5">
        <w:rPr>
          <w:rFonts w:asciiTheme="minorHAnsi" w:hAnsiTheme="minorHAnsi" w:cstheme="minorHAnsi"/>
          <w:sz w:val="22"/>
          <w:szCs w:val="22"/>
        </w:rPr>
        <w:t xml:space="preserve"> | Measured features of spike trains include burst properties of interspike intervals, spikes per burst, interburst intervals, intraburst spike rate and burst duration.</w:t>
      </w:r>
    </w:p>
    <w:p w14:paraId="62EDFA70" w14:textId="77777777" w:rsidR="00B85279" w:rsidRDefault="00B85279" w:rsidP="00B85279"/>
    <w:p w14:paraId="5EAD81A3" w14:textId="77777777" w:rsidR="00B85279" w:rsidRDefault="00B85279" w:rsidP="00B85279">
      <w:pPr>
        <w:rPr>
          <w:rFonts w:asciiTheme="minorHAnsi" w:hAnsiTheme="minorHAnsi" w:cstheme="minorHAnsi"/>
          <w:sz w:val="22"/>
          <w:szCs w:val="22"/>
        </w:rPr>
      </w:pPr>
      <w:r w:rsidRPr="00F415A5">
        <w:rPr>
          <w:rFonts w:asciiTheme="minorHAnsi" w:hAnsiTheme="minorHAnsi" w:cstheme="minorHAnsi"/>
          <w:b/>
          <w:bCs/>
          <w:sz w:val="22"/>
          <w:szCs w:val="22"/>
        </w:rPr>
        <w:t>SUPPLEMENTARY FIGURE 4</w:t>
      </w:r>
      <w:r w:rsidRPr="00F415A5">
        <w:rPr>
          <w:rFonts w:asciiTheme="minorHAnsi" w:hAnsiTheme="minorHAnsi" w:cstheme="minorHAnsi"/>
          <w:sz w:val="22"/>
          <w:szCs w:val="22"/>
        </w:rPr>
        <w:t xml:space="preserve"> | Fractions of total spikes occurring inside bursts (n=10 arrays).</w:t>
      </w:r>
    </w:p>
    <w:p w14:paraId="41533A15" w14:textId="77777777" w:rsidR="00B85279" w:rsidRDefault="00B85279" w:rsidP="00B85279">
      <w:pPr>
        <w:rPr>
          <w:rFonts w:asciiTheme="minorHAnsi" w:hAnsiTheme="minorHAnsi" w:cstheme="minorHAnsi"/>
          <w:sz w:val="22"/>
          <w:szCs w:val="22"/>
        </w:rPr>
      </w:pPr>
    </w:p>
    <w:p w14:paraId="30E818BD" w14:textId="77777777" w:rsidR="00B85279" w:rsidRDefault="00B85279" w:rsidP="00B85279">
      <w:r w:rsidRPr="00F415A5">
        <w:rPr>
          <w:rFonts w:asciiTheme="minorHAnsi" w:hAnsiTheme="minorHAnsi" w:cstheme="minorHAnsi"/>
          <w:b/>
          <w:bCs/>
          <w:sz w:val="22"/>
          <w:szCs w:val="22"/>
        </w:rPr>
        <w:t xml:space="preserve">SUPPLEMENTARY FIGURE </w:t>
      </w:r>
      <w:r>
        <w:rPr>
          <w:rFonts w:asciiTheme="minorHAnsi" w:hAnsiTheme="minorHAnsi" w:cstheme="minorHAnsi"/>
          <w:b/>
          <w:bCs/>
          <w:sz w:val="22"/>
          <w:szCs w:val="22"/>
        </w:rPr>
        <w:t>5</w:t>
      </w:r>
      <w:r w:rsidRPr="00F415A5">
        <w:rPr>
          <w:rFonts w:asciiTheme="minorHAnsi" w:hAnsiTheme="minorHAnsi" w:cstheme="minorHAnsi"/>
          <w:sz w:val="22"/>
          <w:szCs w:val="22"/>
        </w:rPr>
        <w:t xml:space="preserve"> | Poor correlation of feedforward axons from CA3 is not due to low activity in CA3.</w:t>
      </w:r>
    </w:p>
    <w:p w14:paraId="163CE531" w14:textId="5309CDB8" w:rsidR="00B85279" w:rsidRDefault="00B85279" w:rsidP="00B85279">
      <w:pPr>
        <w:contextualSpacing/>
        <w:jc w:val="both"/>
        <w:rPr>
          <w:rFonts w:asciiTheme="minorHAnsi" w:hAnsiTheme="minorHAnsi" w:cstheme="minorHAnsi"/>
        </w:rPr>
      </w:pPr>
    </w:p>
    <w:p w14:paraId="3A25FB7D" w14:textId="2C56A016" w:rsidR="00B85279" w:rsidRPr="00B85279" w:rsidRDefault="00B85279" w:rsidP="00B85279">
      <w:pPr>
        <w:contextualSpacing/>
        <w:jc w:val="both"/>
        <w:rPr>
          <w:rFonts w:asciiTheme="minorHAnsi" w:hAnsiTheme="minorHAnsi" w:cs="Calibri (Body)"/>
          <w:b/>
          <w:bCs/>
          <w:caps/>
          <w:sz w:val="22"/>
          <w:szCs w:val="22"/>
        </w:rPr>
      </w:pPr>
      <w:r w:rsidRPr="00B85279">
        <w:rPr>
          <w:rFonts w:asciiTheme="minorHAnsi" w:hAnsiTheme="minorHAnsi" w:cs="Calibri (Body)"/>
          <w:b/>
          <w:bCs/>
          <w:caps/>
          <w:sz w:val="22"/>
          <w:szCs w:val="22"/>
        </w:rPr>
        <w:t>Files used to generate results</w:t>
      </w:r>
    </w:p>
    <w:p w14:paraId="09F3D27C" w14:textId="5FA69F5F" w:rsidR="00B85279" w:rsidRPr="00B85279" w:rsidRDefault="00B85279" w:rsidP="00B85279">
      <w:p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Home folder: \\brewerserver\shared\Yash\SCA-spike-lfp-theta\sorted-spike-analysis\exclusive-ff-vs-fb\spike-burst-dynamics\</w:t>
      </w:r>
    </w:p>
    <w:p w14:paraId="69DE9F09" w14:textId="77777777" w:rsidR="00B85279" w:rsidRPr="00B85279" w:rsidRDefault="00B85279" w:rsidP="00B85279">
      <w:p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 xml:space="preserve">Script names: </w:t>
      </w:r>
    </w:p>
    <w:p w14:paraId="1C87FAC2" w14:textId="77777777" w:rsidR="00B85279" w:rsidRPr="00B85279" w:rsidRDefault="00B85279" w:rsidP="00B85279">
      <w:pPr>
        <w:numPr>
          <w:ilvl w:val="0"/>
          <w:numId w:val="1"/>
        </w:num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compute_wells_burst_and_spike_dynamics_200922.m</w:t>
      </w:r>
    </w:p>
    <w:p w14:paraId="27AB99D4" w14:textId="77777777" w:rsidR="00B85279" w:rsidRPr="00B85279" w:rsidRDefault="00B85279" w:rsidP="00B85279">
      <w:pPr>
        <w:numPr>
          <w:ilvl w:val="0"/>
          <w:numId w:val="1"/>
        </w:num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compute_spike_burst_dynamics_axons_200922</w:t>
      </w:r>
    </w:p>
    <w:p w14:paraId="7D391A13" w14:textId="77777777" w:rsidR="00B85279" w:rsidRPr="00B85279" w:rsidRDefault="00B85279" w:rsidP="00B85279">
      <w:pPr>
        <w:numPr>
          <w:ilvl w:val="0"/>
          <w:numId w:val="1"/>
        </w:num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compute_tunnels_burst_and_spike_dynamics_histogram_200922</w:t>
      </w:r>
    </w:p>
    <w:p w14:paraId="12AA56B9" w14:textId="77777777" w:rsidR="00B85279" w:rsidRPr="00B85279" w:rsidRDefault="00B85279" w:rsidP="00B85279">
      <w:pPr>
        <w:numPr>
          <w:ilvl w:val="0"/>
          <w:numId w:val="1"/>
        </w:num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plot_allregion_axonal_spike_burst_dynamics_200922.mlx</w:t>
      </w:r>
    </w:p>
    <w:p w14:paraId="2BCDA896" w14:textId="77777777" w:rsidR="00B85279" w:rsidRPr="00B85279" w:rsidRDefault="00B85279" w:rsidP="00B85279">
      <w:pPr>
        <w:numPr>
          <w:ilvl w:val="0"/>
          <w:numId w:val="1"/>
        </w:num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plot_allregion_well_spike_burst__dynamics_200922.mlx</w:t>
      </w:r>
    </w:p>
    <w:p w14:paraId="0BC950DF" w14:textId="77777777" w:rsidR="00B85279" w:rsidRPr="00B85279" w:rsidRDefault="00B85279" w:rsidP="00B85279">
      <w:pPr>
        <w:numPr>
          <w:ilvl w:val="0"/>
          <w:numId w:val="1"/>
        </w:num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plot_allregion_tunnel_spike_burst_dynamics_200923.mlx</w:t>
      </w:r>
    </w:p>
    <w:p w14:paraId="45302E56" w14:textId="77777777" w:rsidR="00B85279" w:rsidRPr="00B85279" w:rsidRDefault="00B85279" w:rsidP="00B85279">
      <w:pPr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 xml:space="preserve">Arrays used (compartments included, array number, date of plating (YYMMDD), date of recording, days in vitro, length of spontaneous recording: </w:t>
      </w:r>
    </w:p>
    <w:p w14:paraId="646E8357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08 160518 160610 d22 5minspont0001</w:t>
      </w:r>
    </w:p>
    <w:p w14:paraId="7EB1823C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14 160127 160217 d21 5minspont0001</w:t>
      </w:r>
    </w:p>
    <w:p w14:paraId="7ADE2BA2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24574 160727 160818 d22 5minspont0001</w:t>
      </w:r>
    </w:p>
    <w:p w14:paraId="383CDF29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14 160127 160303 d37 5minspont0001</w:t>
      </w:r>
    </w:p>
    <w:p w14:paraId="124A04BC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24088 160127 160302 d36 5minspont0001</w:t>
      </w:r>
    </w:p>
    <w:p w14:paraId="3CA455CC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08 150729 150823 d25 5minspont0001</w:t>
      </w:r>
    </w:p>
    <w:p w14:paraId="077C411D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14 150805 150828 d25 5minspont0001</w:t>
      </w:r>
    </w:p>
    <w:p w14:paraId="44DAAC62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72 150715 150723 d21 5minspont0001</w:t>
      </w:r>
    </w:p>
    <w:p w14:paraId="141403F2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24574 160127 160303 d37 5minspont0001</w:t>
      </w:r>
    </w:p>
    <w:p w14:paraId="5EE8144F" w14:textId="77777777" w:rsidR="00B85279" w:rsidRPr="00B85279" w:rsidRDefault="00B85279" w:rsidP="00B85279">
      <w:pPr>
        <w:numPr>
          <w:ilvl w:val="0"/>
          <w:numId w:val="2"/>
        </w:numPr>
        <w:ind w:left="990" w:hanging="630"/>
        <w:contextualSpacing/>
        <w:jc w:val="both"/>
        <w:rPr>
          <w:rFonts w:asciiTheme="minorHAnsi" w:hAnsiTheme="minorHAnsi" w:cstheme="minorHAnsi"/>
          <w:sz w:val="22"/>
          <w:szCs w:val="22"/>
        </w:rPr>
      </w:pPr>
      <w:r w:rsidRPr="00B85279">
        <w:rPr>
          <w:rFonts w:asciiTheme="minorHAnsi" w:hAnsiTheme="minorHAnsi" w:cstheme="minorHAnsi"/>
          <w:sz w:val="22"/>
          <w:szCs w:val="22"/>
        </w:rPr>
        <w:t>ECDGCA3CA1 19911 160518 160610 d22 5minspont0001</w:t>
      </w:r>
    </w:p>
    <w:p w14:paraId="410C9BC2" w14:textId="085FF9C9" w:rsidR="003734DD" w:rsidRPr="00B85279" w:rsidRDefault="00B85279">
      <w:pPr>
        <w:rPr>
          <w:sz w:val="22"/>
          <w:szCs w:val="22"/>
        </w:rPr>
      </w:pPr>
    </w:p>
    <w:sectPr w:rsidR="003734DD" w:rsidRPr="00B85279" w:rsidSect="009339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Body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D97074"/>
    <w:multiLevelType w:val="hybridMultilevel"/>
    <w:tmpl w:val="6B74C314"/>
    <w:lvl w:ilvl="0" w:tplc="6B5868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C8CD0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3C5A935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F7C8AF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E689FE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F7EF0E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F246FC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66EE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D7696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56721EF"/>
    <w:multiLevelType w:val="hybridMultilevel"/>
    <w:tmpl w:val="26584DB0"/>
    <w:lvl w:ilvl="0" w:tplc="B26E98AE">
      <w:start w:val="1"/>
      <w:numFmt w:val="decimal"/>
      <w:lvlText w:val="%1."/>
      <w:lvlJc w:val="left"/>
      <w:pPr>
        <w:tabs>
          <w:tab w:val="num" w:pos="2520"/>
        </w:tabs>
        <w:ind w:left="252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5279"/>
    <w:rsid w:val="00017533"/>
    <w:rsid w:val="0002041F"/>
    <w:rsid w:val="0002209E"/>
    <w:rsid w:val="00030666"/>
    <w:rsid w:val="000307D9"/>
    <w:rsid w:val="000372BE"/>
    <w:rsid w:val="0004593F"/>
    <w:rsid w:val="00070BC9"/>
    <w:rsid w:val="00081752"/>
    <w:rsid w:val="0008278B"/>
    <w:rsid w:val="000A7CAE"/>
    <w:rsid w:val="000D6D77"/>
    <w:rsid w:val="000F42C6"/>
    <w:rsid w:val="001270CF"/>
    <w:rsid w:val="00132E22"/>
    <w:rsid w:val="00142144"/>
    <w:rsid w:val="00154AC8"/>
    <w:rsid w:val="001606F0"/>
    <w:rsid w:val="00164544"/>
    <w:rsid w:val="0017376D"/>
    <w:rsid w:val="001A5CB3"/>
    <w:rsid w:val="001A6A8A"/>
    <w:rsid w:val="001B0800"/>
    <w:rsid w:val="001B6F9A"/>
    <w:rsid w:val="001C7124"/>
    <w:rsid w:val="001D0786"/>
    <w:rsid w:val="001D42C6"/>
    <w:rsid w:val="00203FC2"/>
    <w:rsid w:val="00214CEC"/>
    <w:rsid w:val="002171D2"/>
    <w:rsid w:val="00241B83"/>
    <w:rsid w:val="00246D16"/>
    <w:rsid w:val="00264670"/>
    <w:rsid w:val="00267317"/>
    <w:rsid w:val="00270381"/>
    <w:rsid w:val="00270DEA"/>
    <w:rsid w:val="00273F3F"/>
    <w:rsid w:val="00276B0A"/>
    <w:rsid w:val="002B35FF"/>
    <w:rsid w:val="002D3756"/>
    <w:rsid w:val="00306BBB"/>
    <w:rsid w:val="00307DB3"/>
    <w:rsid w:val="00327274"/>
    <w:rsid w:val="00331E9B"/>
    <w:rsid w:val="003470F2"/>
    <w:rsid w:val="00355FB6"/>
    <w:rsid w:val="003913C1"/>
    <w:rsid w:val="003A090A"/>
    <w:rsid w:val="003B0531"/>
    <w:rsid w:val="003B4771"/>
    <w:rsid w:val="003C1C48"/>
    <w:rsid w:val="003D000C"/>
    <w:rsid w:val="003D749C"/>
    <w:rsid w:val="003D7D5E"/>
    <w:rsid w:val="0041105F"/>
    <w:rsid w:val="00412103"/>
    <w:rsid w:val="00427302"/>
    <w:rsid w:val="00443BDB"/>
    <w:rsid w:val="00475A0E"/>
    <w:rsid w:val="00483AAC"/>
    <w:rsid w:val="004A4851"/>
    <w:rsid w:val="004B03B6"/>
    <w:rsid w:val="004E6171"/>
    <w:rsid w:val="004E6568"/>
    <w:rsid w:val="004F6BB3"/>
    <w:rsid w:val="00523ABC"/>
    <w:rsid w:val="0052681F"/>
    <w:rsid w:val="005421A4"/>
    <w:rsid w:val="00561C2A"/>
    <w:rsid w:val="0058780F"/>
    <w:rsid w:val="005D0853"/>
    <w:rsid w:val="00606B77"/>
    <w:rsid w:val="00612DA0"/>
    <w:rsid w:val="006214B6"/>
    <w:rsid w:val="006403D2"/>
    <w:rsid w:val="00640D09"/>
    <w:rsid w:val="0064792A"/>
    <w:rsid w:val="00662661"/>
    <w:rsid w:val="0066524D"/>
    <w:rsid w:val="00670B68"/>
    <w:rsid w:val="006719D6"/>
    <w:rsid w:val="0068344F"/>
    <w:rsid w:val="006A4DB4"/>
    <w:rsid w:val="006A7B5F"/>
    <w:rsid w:val="006C29B8"/>
    <w:rsid w:val="006E56D3"/>
    <w:rsid w:val="007156B3"/>
    <w:rsid w:val="00717FE4"/>
    <w:rsid w:val="00724A49"/>
    <w:rsid w:val="00724E8E"/>
    <w:rsid w:val="0073356A"/>
    <w:rsid w:val="0075007E"/>
    <w:rsid w:val="007627FF"/>
    <w:rsid w:val="00770AF3"/>
    <w:rsid w:val="00785726"/>
    <w:rsid w:val="007879EF"/>
    <w:rsid w:val="007B0AEF"/>
    <w:rsid w:val="007B1099"/>
    <w:rsid w:val="007D46C1"/>
    <w:rsid w:val="007F6688"/>
    <w:rsid w:val="008129A8"/>
    <w:rsid w:val="00817B62"/>
    <w:rsid w:val="00850257"/>
    <w:rsid w:val="00855D1C"/>
    <w:rsid w:val="00873952"/>
    <w:rsid w:val="0087557C"/>
    <w:rsid w:val="00887391"/>
    <w:rsid w:val="008A27B0"/>
    <w:rsid w:val="008A5DF9"/>
    <w:rsid w:val="008B2DD0"/>
    <w:rsid w:val="008C6197"/>
    <w:rsid w:val="008F5AD0"/>
    <w:rsid w:val="008F6137"/>
    <w:rsid w:val="00905E21"/>
    <w:rsid w:val="009062FD"/>
    <w:rsid w:val="00910E4A"/>
    <w:rsid w:val="00922F33"/>
    <w:rsid w:val="0093393E"/>
    <w:rsid w:val="00945AE2"/>
    <w:rsid w:val="00957BE7"/>
    <w:rsid w:val="00963DAA"/>
    <w:rsid w:val="0099703F"/>
    <w:rsid w:val="009C5D8C"/>
    <w:rsid w:val="009C78E7"/>
    <w:rsid w:val="009E3D58"/>
    <w:rsid w:val="00A0120F"/>
    <w:rsid w:val="00A06F1F"/>
    <w:rsid w:val="00A105F2"/>
    <w:rsid w:val="00A35087"/>
    <w:rsid w:val="00A377C1"/>
    <w:rsid w:val="00A83FB3"/>
    <w:rsid w:val="00A87C8F"/>
    <w:rsid w:val="00A900C5"/>
    <w:rsid w:val="00A915E8"/>
    <w:rsid w:val="00AA7635"/>
    <w:rsid w:val="00AB0899"/>
    <w:rsid w:val="00AB35DA"/>
    <w:rsid w:val="00AB4EFB"/>
    <w:rsid w:val="00AE61BF"/>
    <w:rsid w:val="00AF1FBA"/>
    <w:rsid w:val="00B0068D"/>
    <w:rsid w:val="00B07CE9"/>
    <w:rsid w:val="00B26732"/>
    <w:rsid w:val="00B436E3"/>
    <w:rsid w:val="00B56904"/>
    <w:rsid w:val="00B6697C"/>
    <w:rsid w:val="00B85279"/>
    <w:rsid w:val="00B900A2"/>
    <w:rsid w:val="00BC20D3"/>
    <w:rsid w:val="00BC58E4"/>
    <w:rsid w:val="00BD532B"/>
    <w:rsid w:val="00BE07A6"/>
    <w:rsid w:val="00BE3B54"/>
    <w:rsid w:val="00BE4F8D"/>
    <w:rsid w:val="00BF419E"/>
    <w:rsid w:val="00C05B3E"/>
    <w:rsid w:val="00C77E73"/>
    <w:rsid w:val="00C9775A"/>
    <w:rsid w:val="00CB3760"/>
    <w:rsid w:val="00CB5D80"/>
    <w:rsid w:val="00D16676"/>
    <w:rsid w:val="00D17635"/>
    <w:rsid w:val="00D224CD"/>
    <w:rsid w:val="00D24B98"/>
    <w:rsid w:val="00D335A2"/>
    <w:rsid w:val="00D34630"/>
    <w:rsid w:val="00D66FDB"/>
    <w:rsid w:val="00D80120"/>
    <w:rsid w:val="00D810FC"/>
    <w:rsid w:val="00D87063"/>
    <w:rsid w:val="00D956E2"/>
    <w:rsid w:val="00DB105E"/>
    <w:rsid w:val="00DB7331"/>
    <w:rsid w:val="00DC0D68"/>
    <w:rsid w:val="00DC56F4"/>
    <w:rsid w:val="00DD23B6"/>
    <w:rsid w:val="00E46564"/>
    <w:rsid w:val="00E562DB"/>
    <w:rsid w:val="00E664A3"/>
    <w:rsid w:val="00E81584"/>
    <w:rsid w:val="00E9440C"/>
    <w:rsid w:val="00ED4F07"/>
    <w:rsid w:val="00ED5455"/>
    <w:rsid w:val="00EF2484"/>
    <w:rsid w:val="00EF726C"/>
    <w:rsid w:val="00F02591"/>
    <w:rsid w:val="00F50EFD"/>
    <w:rsid w:val="00F51E7D"/>
    <w:rsid w:val="00F92100"/>
    <w:rsid w:val="00F92B44"/>
    <w:rsid w:val="00FA6155"/>
    <w:rsid w:val="00FA665F"/>
    <w:rsid w:val="00FD4746"/>
    <w:rsid w:val="00FF4919"/>
    <w:rsid w:val="00FF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88755"/>
  <w15:chartTrackingRefBased/>
  <w15:docId w15:val="{E1F234C2-B3C7-FB44-A869-E7DB558BC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5279"/>
    <w:pPr>
      <w:jc w:val="left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Brewer</dc:creator>
  <cp:keywords/>
  <dc:description/>
  <cp:lastModifiedBy>Gregory Brewer</cp:lastModifiedBy>
  <cp:revision>1</cp:revision>
  <dcterms:created xsi:type="dcterms:W3CDTF">2021-08-13T01:00:00Z</dcterms:created>
  <dcterms:modified xsi:type="dcterms:W3CDTF">2021-08-13T01:04:00Z</dcterms:modified>
</cp:coreProperties>
</file>